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0A7" w:rsidRPr="00991B02" w:rsidRDefault="00DF10A7" w:rsidP="00DF10A7">
      <w:pPr>
        <w:tabs>
          <w:tab w:val="left" w:pos="7120"/>
        </w:tabs>
        <w:rPr>
          <w:rFonts w:asciiTheme="minorHAnsi" w:hAnsiTheme="minorHAnsi" w:cstheme="minorHAnsi"/>
          <w:b/>
          <w:sz w:val="20"/>
          <w:szCs w:val="20"/>
        </w:rPr>
      </w:pPr>
      <w:bookmarkStart w:id="0" w:name="_Hlk520709464"/>
      <w:bookmarkStart w:id="1" w:name="_GoBack"/>
      <w:bookmarkEnd w:id="1"/>
      <w:r w:rsidRPr="00991B02">
        <w:rPr>
          <w:rFonts w:asciiTheme="minorHAnsi" w:hAnsiTheme="minorHAnsi" w:cstheme="minorHAnsi"/>
          <w:b/>
          <w:sz w:val="20"/>
          <w:szCs w:val="20"/>
        </w:rPr>
        <w:t>Hematology Information Needs Questionnaire (English translation of Dutch version 1.0)</w:t>
      </w:r>
      <w:r w:rsidRPr="00991B02">
        <w:rPr>
          <w:rFonts w:asciiTheme="minorHAnsi" w:hAnsiTheme="minorHAnsi" w:cstheme="minorHAnsi"/>
          <w:b/>
          <w:sz w:val="20"/>
          <w:szCs w:val="20"/>
        </w:rPr>
        <w:tab/>
      </w:r>
    </w:p>
    <w:bookmarkEnd w:id="0"/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symptoms you may have related to your illnes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he cancer acts in the body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If there is cancer anywhere else in your body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Your present condition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The medical name for your type of cancer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The cause of your illnes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If your illness is hereditary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The possible course of your illnes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The reasons the doctor suggests certain test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he test</w:t>
      </w:r>
      <w:r>
        <w:rPr>
          <w:rFonts w:asciiTheme="minorHAnsi" w:hAnsiTheme="minorHAnsi" w:cstheme="minorHAnsi"/>
          <w:sz w:val="20"/>
          <w:szCs w:val="20"/>
          <w:lang w:val="en-US"/>
        </w:rPr>
        <w:t>s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 xml:space="preserve"> are done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y they need to test your blood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en to have a bone marrow biopsy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the results of your blood tests mean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types of treatment are available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The treatment procedures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he treatment works against the cancer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the purposes of your treatment are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long you will be receiving treatment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y you need to take each medication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en to take each medication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 xml:space="preserve">The possible side effects of your treatment 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The possible reactions to each medication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If there are ways to prevent treatment side effects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 xml:space="preserve">What side </w:t>
      </w:r>
      <w:proofErr w:type="spellStart"/>
      <w:r w:rsidRPr="00991B02">
        <w:rPr>
          <w:rFonts w:asciiTheme="minorHAnsi" w:hAnsiTheme="minorHAnsi" w:cstheme="minorHAnsi"/>
          <w:sz w:val="20"/>
          <w:szCs w:val="20"/>
          <w:lang w:val="en-US"/>
        </w:rPr>
        <w:t>effects you</w:t>
      </w:r>
      <w:proofErr w:type="spellEnd"/>
      <w:r w:rsidRPr="00991B02">
        <w:rPr>
          <w:rFonts w:asciiTheme="minorHAnsi" w:hAnsiTheme="minorHAnsi" w:cstheme="minorHAnsi"/>
          <w:sz w:val="20"/>
          <w:szCs w:val="20"/>
          <w:lang w:val="en-US"/>
        </w:rPr>
        <w:t xml:space="preserve"> should report to the doctor/nurse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If you are prone to infection because of your treatment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 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complications might occur from your illness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o to talk with if you hear about treatments other than surgery, radiation or chemotherapy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o manage the symptoms you may experience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lastRenderedPageBreak/>
        <w:t>How to manage your pain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If the treatment will alter the way that you look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much rest you should be getting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you can avoid stress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to do if you cannot sleep properly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to do if you have trouble urinating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to do if you have trouble with your bowels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o care for your wound or incision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you should do if you have problems with your memory or concentration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  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Changes in the field of fertility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Changes in the field of sexuality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Possible results of your treatment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he illness may affect your life over the next few month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he illness may affect your life in the future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If the cancer will come back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Survival rates for your illnes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 xml:space="preserve">What you can do (or are allowed to do) in your situation (work, hobbies and social life)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o keep or become physically fit (exercises and diet)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ich vitamins and supplements you should take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ich foods you can or cannot eat.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o prepare the foods you are going to eat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o get through the “red tape” to get services at home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 xml:space="preserve">Possibilities for your physical appearance during your treatment, e.g. wigs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If there are groups where you can talk with other people with cancer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o you should call if you have questions while you are still getting treatment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at is the best way to talk or interact with a physician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o recognize your feelings toward your illnes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ere you can get help to deal with your feelings about your illnes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How to talk to family/ friends about your illnes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lastRenderedPageBreak/>
        <w:t>How to tell if the cancer has come back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Opportunities for getting immediate help if you experience problems and have questions about your illness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 xml:space="preserve">What to do and who to talk to if you become concerned about dying 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ere to get good educational material or literature about your illness or treatment</w:t>
      </w:r>
    </w:p>
    <w:p w:rsidR="00DF10A7" w:rsidRPr="00991B02" w:rsidRDefault="00DF10A7" w:rsidP="00DF10A7">
      <w:pPr>
        <w:pStyle w:val="Lijstalinea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991B02">
        <w:rPr>
          <w:rFonts w:asciiTheme="minorHAnsi" w:hAnsiTheme="minorHAnsi" w:cstheme="minorHAnsi"/>
          <w:sz w:val="20"/>
          <w:szCs w:val="20"/>
          <w:lang w:val="en-US"/>
        </w:rPr>
        <w:t>Who you should call if you have questions after all the treatments are over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  <w:r w:rsidRPr="00991B02">
        <w:rPr>
          <w:rFonts w:asciiTheme="minorHAnsi" w:hAnsiTheme="minorHAnsi" w:cstheme="minorHAnsi"/>
          <w:sz w:val="20"/>
          <w:szCs w:val="20"/>
          <w:lang w:val="en-US"/>
        </w:rPr>
        <w:tab/>
        <w:t xml:space="preserve"> </w:t>
      </w:r>
    </w:p>
    <w:p w:rsidR="00DF10A7" w:rsidRPr="00991B02" w:rsidRDefault="00DF10A7" w:rsidP="00DF10A7">
      <w:pPr>
        <w:rPr>
          <w:rFonts w:asciiTheme="minorHAnsi" w:hAnsiTheme="minorHAnsi" w:cstheme="minorHAnsi"/>
          <w:sz w:val="20"/>
          <w:szCs w:val="20"/>
        </w:rPr>
      </w:pPr>
    </w:p>
    <w:p w:rsidR="007731BF" w:rsidRDefault="00DF10A7" w:rsidP="00DF10A7"/>
    <w:sectPr w:rsidR="007731BF" w:rsidSect="001907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B4261E"/>
    <w:multiLevelType w:val="hybridMultilevel"/>
    <w:tmpl w:val="F09AEE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0A7"/>
    <w:rsid w:val="001907EC"/>
    <w:rsid w:val="00CC3BE8"/>
    <w:rsid w:val="00DF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3F1C1"/>
  <w14:defaultImageDpi w14:val="32767"/>
  <w15:chartTrackingRefBased/>
  <w15:docId w15:val="{DB8AD445-7ED7-BE44-A3C7-E5046C91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DF10A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F10A7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3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Rood</dc:creator>
  <cp:keywords/>
  <dc:description/>
  <cp:lastModifiedBy>Janneke Rood</cp:lastModifiedBy>
  <cp:revision>1</cp:revision>
  <dcterms:created xsi:type="dcterms:W3CDTF">2018-08-02T13:55:00Z</dcterms:created>
  <dcterms:modified xsi:type="dcterms:W3CDTF">2018-08-02T13:56:00Z</dcterms:modified>
</cp:coreProperties>
</file>